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6ECF0" w14:textId="1FB7ACC0" w:rsidR="00CD1B60" w:rsidRDefault="00E56924">
      <w:r w:rsidRPr="00EC28DD">
        <w:rPr>
          <w:rFonts w:eastAsia="SimSun" w:cs="Times New Roman"/>
          <w:b/>
          <w:bCs/>
          <w:noProof/>
          <w:sz w:val="28"/>
          <w:szCs w:val="28"/>
          <w:lang w:eastAsia="zh-CN"/>
        </w:rPr>
        <w:drawing>
          <wp:inline distT="0" distB="0" distL="0" distR="0" wp14:anchorId="646AFAEB" wp14:editId="7728F9E9">
            <wp:extent cx="5645870" cy="4004310"/>
            <wp:effectExtent l="19050" t="19050" r="12065" b="15240"/>
            <wp:docPr id="758565594" name="Picture 4" descr="A map of the united s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565594" name="Picture 4" descr="A map of the united sta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054" cy="4012952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30A87D71" w14:textId="77777777" w:rsidR="00E56924" w:rsidRDefault="00E56924" w:rsidP="00E56924">
      <w:pPr>
        <w:widowControl w:val="0"/>
        <w:spacing w:after="0" w:line="240" w:lineRule="auto"/>
        <w:jc w:val="both"/>
      </w:pPr>
      <w:r w:rsidRPr="004B3B17">
        <w:rPr>
          <w:rFonts w:ascii="Times New Roman" w:eastAsia="SimSun" w:hAnsi="Times New Roman" w:cs="Times New Roman"/>
          <w:b/>
          <w:bCs/>
          <w:lang w:eastAsia="zh-CN"/>
        </w:rPr>
        <w:t>Figure S1.</w:t>
      </w:r>
      <w:r w:rsidRPr="004B3B17">
        <w:rPr>
          <w:rFonts w:ascii="Times New Roman" w:eastAsia="SimSun" w:hAnsi="Times New Roman" w:cs="Times New Roman"/>
          <w:lang w:eastAsia="zh-CN"/>
        </w:rPr>
        <w:t xml:space="preserve"> COVID-19 Mortality Hot Spots (includes all pandemic waves over the study period; March 2020-April 2022)</w:t>
      </w:r>
      <w:r w:rsidRPr="00E06A59">
        <w:t xml:space="preserve"> </w:t>
      </w:r>
    </w:p>
    <w:p w14:paraId="4AE13377" w14:textId="77777777" w:rsidR="00E56924" w:rsidRPr="00E06A59" w:rsidRDefault="00E56924" w:rsidP="00E56924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2"/>
          <w:szCs w:val="22"/>
          <w:lang w:eastAsia="zh-CN"/>
        </w:rPr>
      </w:pPr>
      <w:r w:rsidRPr="00E06A59">
        <w:rPr>
          <w:rFonts w:ascii="Times New Roman" w:hAnsi="Times New Roman" w:cs="Times New Roman"/>
          <w:sz w:val="22"/>
          <w:szCs w:val="22"/>
        </w:rPr>
        <w:t>Note: This figure was created by the authors using ArcGIS Pro and is based exclusively on publicly available U.S. federal and state spatial data; no proprietary basemap or copyrighted imagery was used.</w:t>
      </w:r>
    </w:p>
    <w:p w14:paraId="3C8026C9" w14:textId="77777777" w:rsidR="00E56924" w:rsidRPr="00E06A59" w:rsidRDefault="00E56924" w:rsidP="00E5692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DD5DDBE" w14:textId="77777777" w:rsidR="00E56924" w:rsidRDefault="00E56924"/>
    <w:sectPr w:rsidR="00E56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24"/>
    <w:rsid w:val="001B0DEB"/>
    <w:rsid w:val="00252549"/>
    <w:rsid w:val="0026561F"/>
    <w:rsid w:val="0031289C"/>
    <w:rsid w:val="003A23D9"/>
    <w:rsid w:val="00437CF0"/>
    <w:rsid w:val="005B03A9"/>
    <w:rsid w:val="0063561E"/>
    <w:rsid w:val="006C5455"/>
    <w:rsid w:val="0089505A"/>
    <w:rsid w:val="008E2454"/>
    <w:rsid w:val="008F086A"/>
    <w:rsid w:val="009C4DFD"/>
    <w:rsid w:val="00A71698"/>
    <w:rsid w:val="00C25495"/>
    <w:rsid w:val="00CD1B60"/>
    <w:rsid w:val="00CD58A5"/>
    <w:rsid w:val="00D73F62"/>
    <w:rsid w:val="00E56924"/>
    <w:rsid w:val="00E6264B"/>
    <w:rsid w:val="00F3444C"/>
    <w:rsid w:val="00F6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D444"/>
  <w15:chartTrackingRefBased/>
  <w15:docId w15:val="{F4229DE2-B7B2-4B16-8E07-96E59BF6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9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East Carolina University 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Gregory Dale</dc:creator>
  <cp:keywords/>
  <dc:description/>
  <cp:lastModifiedBy>Kearney, Gregory Dale</cp:lastModifiedBy>
  <cp:revision>1</cp:revision>
  <dcterms:created xsi:type="dcterms:W3CDTF">2026-06-13T09:10:00Z</dcterms:created>
  <dcterms:modified xsi:type="dcterms:W3CDTF">2026-06-13T09:11:00Z</dcterms:modified>
</cp:coreProperties>
</file>